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38F60" w14:textId="4251BB55" w:rsidR="003049F0" w:rsidRPr="00E53FCB" w:rsidRDefault="003049F0" w:rsidP="003049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53FCB">
        <w:rPr>
          <w:rFonts w:ascii="Times New Roman" w:hAnsi="Times New Roman" w:cs="Times New Roman"/>
          <w:b/>
          <w:bCs/>
        </w:rPr>
        <w:t>Table S</w:t>
      </w:r>
      <w:r w:rsidR="007A0D85">
        <w:rPr>
          <w:rFonts w:ascii="Times New Roman" w:hAnsi="Times New Roman" w:cs="Times New Roman"/>
          <w:b/>
          <w:bCs/>
        </w:rPr>
        <w:t>1</w:t>
      </w:r>
      <w:r w:rsidRPr="00E53FCB">
        <w:rPr>
          <w:rFonts w:ascii="Times New Roman" w:hAnsi="Times New Roman" w:cs="Times New Roman"/>
          <w:b/>
          <w:bCs/>
        </w:rPr>
        <w:t>.</w:t>
      </w:r>
      <w:r w:rsidRPr="00823828">
        <w:rPr>
          <w:rFonts w:ascii="Times New Roman" w:hAnsi="Times New Roman" w:cs="Times New Roman"/>
        </w:rPr>
        <w:t xml:space="preserve"> </w:t>
      </w:r>
      <w:r w:rsidR="00E53FCB" w:rsidRPr="004C627E">
        <w:rPr>
          <w:rFonts w:ascii="Times New Roman" w:hAnsi="Times New Roman" w:cs="Times New Roman"/>
          <w:color w:val="000000" w:themeColor="text1"/>
        </w:rPr>
        <w:t>D</w:t>
      </w:r>
      <w:r w:rsidR="00E53FCB" w:rsidRPr="004C627E">
        <w:rPr>
          <w:rFonts w:ascii="Times New Roman" w:hAnsi="Times New Roman" w:cs="Times New Roman"/>
        </w:rPr>
        <w:t>emographic</w:t>
      </w:r>
      <w:r w:rsidR="00E53FCB">
        <w:rPr>
          <w:rFonts w:ascii="Times New Roman" w:hAnsi="Times New Roman" w:cs="Times New Roman"/>
        </w:rPr>
        <w:t xml:space="preserve"> and c</w:t>
      </w:r>
      <w:r w:rsidR="00E53FCB" w:rsidRPr="00156D34">
        <w:rPr>
          <w:rFonts w:ascii="Times New Roman" w:hAnsi="Times New Roman" w:cs="Times New Roman"/>
        </w:rPr>
        <w:t>linical characteristics of six GBM</w:t>
      </w:r>
      <w:r w:rsidR="00E53FCB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3"/>
        <w:tblW w:w="95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1273"/>
        <w:gridCol w:w="1273"/>
        <w:gridCol w:w="1273"/>
        <w:gridCol w:w="1273"/>
        <w:gridCol w:w="1273"/>
        <w:gridCol w:w="1274"/>
      </w:tblGrid>
      <w:tr w:rsidR="00D65C75" w:rsidRPr="00C61F93" w14:paraId="4D15989C" w14:textId="2256DFE4" w:rsidTr="0032350C">
        <w:trPr>
          <w:trHeight w:val="584"/>
        </w:trPr>
        <w:tc>
          <w:tcPr>
            <w:tcW w:w="1900" w:type="dxa"/>
            <w:tcBorders>
              <w:top w:val="single" w:sz="12" w:space="0" w:color="auto"/>
              <w:bottom w:val="single" w:sz="6" w:space="0" w:color="auto"/>
            </w:tcBorders>
          </w:tcPr>
          <w:p w14:paraId="21DFFEB7" w14:textId="453C2F03" w:rsidR="00072CC8" w:rsidRPr="00C61F93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Clinical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F9305B">
              <w:rPr>
                <w:rFonts w:ascii="Times New Roman" w:hAnsi="Times New Roman" w:cs="Times New Roman"/>
              </w:rPr>
              <w:t>haracteristics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</w:tcPr>
          <w:p w14:paraId="293B65BC" w14:textId="2317F526" w:rsidR="00072CC8" w:rsidRPr="00C61F93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GBM1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</w:tcPr>
          <w:p w14:paraId="66BA9A10" w14:textId="5F3D5FB4" w:rsidR="00072CC8" w:rsidRPr="00C61F93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BM2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</w:tcPr>
          <w:p w14:paraId="1FB53D91" w14:textId="6C71D393" w:rsidR="00072CC8" w:rsidRPr="00C61F93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GBM3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</w:tcPr>
          <w:p w14:paraId="0707B0C8" w14:textId="652AB19B" w:rsidR="00072CC8" w:rsidRPr="00C61F93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BM4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</w:tcPr>
          <w:p w14:paraId="494C868D" w14:textId="37417612" w:rsidR="00072CC8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BM5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</w:tcPr>
          <w:p w14:paraId="79D801E5" w14:textId="6BAB27B7" w:rsidR="00072CC8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BM6</w:t>
            </w:r>
          </w:p>
        </w:tc>
      </w:tr>
      <w:tr w:rsidR="00D65C75" w:rsidRPr="00C61F93" w14:paraId="090351A4" w14:textId="6ECDA6C0" w:rsidTr="0032350C">
        <w:trPr>
          <w:trHeight w:val="279"/>
        </w:trPr>
        <w:tc>
          <w:tcPr>
            <w:tcW w:w="1900" w:type="dxa"/>
            <w:tcBorders>
              <w:top w:val="single" w:sz="6" w:space="0" w:color="auto"/>
              <w:bottom w:val="nil"/>
            </w:tcBorders>
          </w:tcPr>
          <w:p w14:paraId="1303BAD0" w14:textId="71CAA8DB" w:rsidR="00072CC8" w:rsidRPr="00C61F93" w:rsidRDefault="00072CC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athologic type</w:t>
            </w:r>
          </w:p>
        </w:tc>
        <w:tc>
          <w:tcPr>
            <w:tcW w:w="1273" w:type="dxa"/>
            <w:tcBorders>
              <w:top w:val="single" w:sz="6" w:space="0" w:color="auto"/>
              <w:bottom w:val="nil"/>
            </w:tcBorders>
          </w:tcPr>
          <w:p w14:paraId="11227550" w14:textId="09466A6E" w:rsidR="00072CC8" w:rsidRPr="00C61F93" w:rsidRDefault="00FB3838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 w:rsidR="00EE62A6">
              <w:rPr>
                <w:rFonts w:ascii="Times New Roman" w:hAnsi="Times New Roman" w:cs="Times New Roman"/>
                <w:sz w:val="18"/>
                <w:szCs w:val="21"/>
              </w:rPr>
              <w:t>lioblastoma</w:t>
            </w:r>
          </w:p>
        </w:tc>
        <w:tc>
          <w:tcPr>
            <w:tcW w:w="1273" w:type="dxa"/>
            <w:tcBorders>
              <w:top w:val="single" w:sz="6" w:space="0" w:color="auto"/>
              <w:bottom w:val="nil"/>
            </w:tcBorders>
          </w:tcPr>
          <w:p w14:paraId="71FB36EE" w14:textId="08457388" w:rsidR="00072CC8" w:rsidRPr="00C61F93" w:rsidRDefault="00EE62A6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lioblastoma</w:t>
            </w:r>
          </w:p>
        </w:tc>
        <w:tc>
          <w:tcPr>
            <w:tcW w:w="1273" w:type="dxa"/>
            <w:tcBorders>
              <w:top w:val="single" w:sz="6" w:space="0" w:color="auto"/>
              <w:bottom w:val="nil"/>
            </w:tcBorders>
          </w:tcPr>
          <w:p w14:paraId="4D77437E" w14:textId="177C0DFC" w:rsidR="00072CC8" w:rsidRPr="00C61F93" w:rsidRDefault="00EE62A6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lioblastoma</w:t>
            </w:r>
          </w:p>
        </w:tc>
        <w:tc>
          <w:tcPr>
            <w:tcW w:w="1273" w:type="dxa"/>
            <w:tcBorders>
              <w:top w:val="single" w:sz="6" w:space="0" w:color="auto"/>
              <w:bottom w:val="nil"/>
            </w:tcBorders>
          </w:tcPr>
          <w:p w14:paraId="73651C80" w14:textId="0F2F5D6B" w:rsidR="00072CC8" w:rsidRPr="00C61F93" w:rsidRDefault="00EE62A6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lioblastoma</w:t>
            </w:r>
          </w:p>
        </w:tc>
        <w:tc>
          <w:tcPr>
            <w:tcW w:w="1273" w:type="dxa"/>
            <w:tcBorders>
              <w:top w:val="single" w:sz="6" w:space="0" w:color="auto"/>
              <w:bottom w:val="nil"/>
            </w:tcBorders>
          </w:tcPr>
          <w:p w14:paraId="089E11A0" w14:textId="15A1D310" w:rsidR="00072CC8" w:rsidRPr="00C61F93" w:rsidRDefault="00EE62A6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lioblastoma</w:t>
            </w:r>
          </w:p>
        </w:tc>
        <w:tc>
          <w:tcPr>
            <w:tcW w:w="1274" w:type="dxa"/>
            <w:tcBorders>
              <w:top w:val="single" w:sz="6" w:space="0" w:color="auto"/>
              <w:bottom w:val="nil"/>
            </w:tcBorders>
          </w:tcPr>
          <w:p w14:paraId="6282F7A1" w14:textId="55ABE895" w:rsidR="00072CC8" w:rsidRPr="00C61F93" w:rsidRDefault="00EE62A6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lioblastoma</w:t>
            </w:r>
          </w:p>
        </w:tc>
      </w:tr>
      <w:tr w:rsidR="0032350C" w:rsidRPr="00C61F93" w14:paraId="16CA6BBE" w14:textId="77777777" w:rsidTr="0032350C">
        <w:trPr>
          <w:trHeight w:val="279"/>
        </w:trPr>
        <w:tc>
          <w:tcPr>
            <w:tcW w:w="1900" w:type="dxa"/>
            <w:tcBorders>
              <w:top w:val="nil"/>
            </w:tcBorders>
          </w:tcPr>
          <w:p w14:paraId="6346FEAD" w14:textId="73D1ACFD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Primary or recurrent </w:t>
            </w:r>
          </w:p>
        </w:tc>
        <w:tc>
          <w:tcPr>
            <w:tcW w:w="1273" w:type="dxa"/>
            <w:tcBorders>
              <w:top w:val="nil"/>
            </w:tcBorders>
          </w:tcPr>
          <w:p w14:paraId="35A51F45" w14:textId="4DE668CF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imary</w:t>
            </w:r>
          </w:p>
        </w:tc>
        <w:tc>
          <w:tcPr>
            <w:tcW w:w="1273" w:type="dxa"/>
            <w:tcBorders>
              <w:top w:val="nil"/>
            </w:tcBorders>
          </w:tcPr>
          <w:p w14:paraId="1AAD6D8A" w14:textId="1B4FB3A1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imary</w:t>
            </w:r>
          </w:p>
        </w:tc>
        <w:tc>
          <w:tcPr>
            <w:tcW w:w="1273" w:type="dxa"/>
            <w:tcBorders>
              <w:top w:val="nil"/>
            </w:tcBorders>
          </w:tcPr>
          <w:p w14:paraId="0A5007F3" w14:textId="5BAAE694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imary</w:t>
            </w:r>
          </w:p>
        </w:tc>
        <w:tc>
          <w:tcPr>
            <w:tcW w:w="1273" w:type="dxa"/>
            <w:tcBorders>
              <w:top w:val="nil"/>
            </w:tcBorders>
          </w:tcPr>
          <w:p w14:paraId="3B4DAD53" w14:textId="465C935B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imary</w:t>
            </w:r>
          </w:p>
        </w:tc>
        <w:tc>
          <w:tcPr>
            <w:tcW w:w="1273" w:type="dxa"/>
            <w:tcBorders>
              <w:top w:val="nil"/>
            </w:tcBorders>
          </w:tcPr>
          <w:p w14:paraId="2DFF1DE6" w14:textId="688DF0DC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imary</w:t>
            </w:r>
          </w:p>
        </w:tc>
        <w:tc>
          <w:tcPr>
            <w:tcW w:w="1274" w:type="dxa"/>
            <w:tcBorders>
              <w:top w:val="nil"/>
            </w:tcBorders>
          </w:tcPr>
          <w:p w14:paraId="2F2AC4BE" w14:textId="285E09DB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rimary</w:t>
            </w:r>
          </w:p>
        </w:tc>
      </w:tr>
      <w:tr w:rsidR="0032350C" w:rsidRPr="00C61F93" w14:paraId="28A140D7" w14:textId="5562BA46" w:rsidTr="0032350C">
        <w:trPr>
          <w:trHeight w:val="279"/>
        </w:trPr>
        <w:tc>
          <w:tcPr>
            <w:tcW w:w="1900" w:type="dxa"/>
          </w:tcPr>
          <w:p w14:paraId="5F5FACDC" w14:textId="403A3B44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ex</w:t>
            </w:r>
          </w:p>
        </w:tc>
        <w:tc>
          <w:tcPr>
            <w:tcW w:w="1273" w:type="dxa"/>
          </w:tcPr>
          <w:p w14:paraId="74775B2C" w14:textId="466FED3E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ale</w:t>
            </w:r>
          </w:p>
        </w:tc>
        <w:tc>
          <w:tcPr>
            <w:tcW w:w="1273" w:type="dxa"/>
          </w:tcPr>
          <w:p w14:paraId="21F18C5D" w14:textId="7F3B003D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Female</w:t>
            </w:r>
          </w:p>
        </w:tc>
        <w:tc>
          <w:tcPr>
            <w:tcW w:w="1273" w:type="dxa"/>
          </w:tcPr>
          <w:p w14:paraId="4AA29C7C" w14:textId="2CF3D670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ale</w:t>
            </w:r>
          </w:p>
        </w:tc>
        <w:tc>
          <w:tcPr>
            <w:tcW w:w="1273" w:type="dxa"/>
          </w:tcPr>
          <w:p w14:paraId="5B5A0C93" w14:textId="51D2B5B6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ale</w:t>
            </w:r>
          </w:p>
        </w:tc>
        <w:tc>
          <w:tcPr>
            <w:tcW w:w="1273" w:type="dxa"/>
          </w:tcPr>
          <w:p w14:paraId="0E9959F3" w14:textId="46AC45F6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ale</w:t>
            </w:r>
          </w:p>
        </w:tc>
        <w:tc>
          <w:tcPr>
            <w:tcW w:w="1274" w:type="dxa"/>
          </w:tcPr>
          <w:p w14:paraId="4790E0A7" w14:textId="02F79CA6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ale</w:t>
            </w:r>
          </w:p>
        </w:tc>
      </w:tr>
      <w:tr w:rsidR="0032350C" w:rsidRPr="00C61F93" w14:paraId="61AEAEA9" w14:textId="77777777" w:rsidTr="0032350C">
        <w:trPr>
          <w:trHeight w:val="639"/>
        </w:trPr>
        <w:tc>
          <w:tcPr>
            <w:tcW w:w="1900" w:type="dxa"/>
          </w:tcPr>
          <w:p w14:paraId="73C77507" w14:textId="446F93A2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umor location</w:t>
            </w:r>
          </w:p>
        </w:tc>
        <w:tc>
          <w:tcPr>
            <w:tcW w:w="1273" w:type="dxa"/>
          </w:tcPr>
          <w:p w14:paraId="45E17C36" w14:textId="7466DDDA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gh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temporal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obe</w:t>
            </w:r>
          </w:p>
        </w:tc>
        <w:tc>
          <w:tcPr>
            <w:tcW w:w="1273" w:type="dxa"/>
          </w:tcPr>
          <w:p w14:paraId="76670865" w14:textId="1086A0DD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gh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rontal lobe</w:t>
            </w:r>
          </w:p>
        </w:tc>
        <w:tc>
          <w:tcPr>
            <w:tcW w:w="1273" w:type="dxa"/>
          </w:tcPr>
          <w:p w14:paraId="69B9F04B" w14:textId="048EE431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Right </w:t>
            </w:r>
            <w:r w:rsidRPr="00134D1A">
              <w:rPr>
                <w:rFonts w:ascii="Times New Roman" w:hAnsi="Times New Roman" w:cs="Times New Roman"/>
                <w:sz w:val="18"/>
                <w:szCs w:val="21"/>
              </w:rPr>
              <w:t>insula lobe</w:t>
            </w:r>
          </w:p>
        </w:tc>
        <w:tc>
          <w:tcPr>
            <w:tcW w:w="1273" w:type="dxa"/>
          </w:tcPr>
          <w:p w14:paraId="1D4452C7" w14:textId="16BD988A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rontal lobe</w:t>
            </w:r>
          </w:p>
        </w:tc>
        <w:tc>
          <w:tcPr>
            <w:tcW w:w="1273" w:type="dxa"/>
          </w:tcPr>
          <w:p w14:paraId="6128547D" w14:textId="2A621D72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gh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rontal lobe</w:t>
            </w:r>
          </w:p>
        </w:tc>
        <w:tc>
          <w:tcPr>
            <w:tcW w:w="1274" w:type="dxa"/>
          </w:tcPr>
          <w:p w14:paraId="633E2217" w14:textId="3B30B459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igh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frontal lobe</w:t>
            </w:r>
          </w:p>
        </w:tc>
      </w:tr>
      <w:tr w:rsidR="0032350C" w:rsidRPr="00C61F93" w14:paraId="6DD255FF" w14:textId="77777777" w:rsidTr="0032350C">
        <w:trPr>
          <w:trHeight w:val="292"/>
        </w:trPr>
        <w:tc>
          <w:tcPr>
            <w:tcW w:w="1900" w:type="dxa"/>
          </w:tcPr>
          <w:p w14:paraId="4F7EE906" w14:textId="72C7CAEE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ge (years)</w:t>
            </w:r>
          </w:p>
        </w:tc>
        <w:tc>
          <w:tcPr>
            <w:tcW w:w="1273" w:type="dxa"/>
          </w:tcPr>
          <w:p w14:paraId="52BE6CCF" w14:textId="7B385C6A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  <w:tc>
          <w:tcPr>
            <w:tcW w:w="1273" w:type="dxa"/>
          </w:tcPr>
          <w:p w14:paraId="6E613509" w14:textId="6667789E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273" w:type="dxa"/>
          </w:tcPr>
          <w:p w14:paraId="223C936E" w14:textId="18DD2911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1273" w:type="dxa"/>
          </w:tcPr>
          <w:p w14:paraId="08F0B1DD" w14:textId="65834049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273" w:type="dxa"/>
          </w:tcPr>
          <w:p w14:paraId="14E42907" w14:textId="293DA9F8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274" w:type="dxa"/>
          </w:tcPr>
          <w:p w14:paraId="1006BECC" w14:textId="635F8968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</w:tr>
      <w:tr w:rsidR="0032350C" w:rsidRPr="00C61F93" w14:paraId="5A71A1FF" w14:textId="77777777" w:rsidTr="0032350C">
        <w:trPr>
          <w:trHeight w:val="255"/>
        </w:trPr>
        <w:tc>
          <w:tcPr>
            <w:tcW w:w="1900" w:type="dxa"/>
          </w:tcPr>
          <w:p w14:paraId="15BE63D1" w14:textId="7C6C444D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MZ dose after surgery</w:t>
            </w:r>
          </w:p>
        </w:tc>
        <w:tc>
          <w:tcPr>
            <w:tcW w:w="1273" w:type="dxa"/>
          </w:tcPr>
          <w:p w14:paraId="4407FFEC" w14:textId="4EFF070A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/kg/m</w:t>
            </w:r>
            <w:r w:rsidRPr="00FB3838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273" w:type="dxa"/>
          </w:tcPr>
          <w:p w14:paraId="01F1E704" w14:textId="0218777F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/kg/m</w:t>
            </w:r>
            <w:r w:rsidRPr="00FB3838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273" w:type="dxa"/>
          </w:tcPr>
          <w:p w14:paraId="3838359B" w14:textId="11AD28C7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/</w:t>
            </w:r>
          </w:p>
        </w:tc>
        <w:tc>
          <w:tcPr>
            <w:tcW w:w="1273" w:type="dxa"/>
          </w:tcPr>
          <w:p w14:paraId="5F6D5B25" w14:textId="46F66460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/kg/m</w:t>
            </w:r>
            <w:r w:rsidRPr="00FB3838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273" w:type="dxa"/>
          </w:tcPr>
          <w:p w14:paraId="014E7123" w14:textId="5A81BDF3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/kg/m</w:t>
            </w:r>
            <w:r w:rsidRPr="00FB3838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39570543" w14:textId="2CA96AC0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mg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/kg/m</w:t>
            </w:r>
            <w:r w:rsidRPr="00FB3838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</w:p>
        </w:tc>
      </w:tr>
      <w:tr w:rsidR="0032350C" w:rsidRPr="00C61F93" w14:paraId="726E6AB6" w14:textId="1C073C9D" w:rsidTr="0032350C">
        <w:trPr>
          <w:trHeight w:val="573"/>
        </w:trPr>
        <w:tc>
          <w:tcPr>
            <w:tcW w:w="1900" w:type="dxa"/>
          </w:tcPr>
          <w:p w14:paraId="4D413EFD" w14:textId="1F67255D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61F93">
              <w:rPr>
                <w:rFonts w:ascii="Times New Roman" w:hAnsi="Times New Roman" w:cs="Times New Roman"/>
                <w:sz w:val="18"/>
                <w:szCs w:val="21"/>
              </w:rPr>
              <w:t>MGMT. promotor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mutation </w:t>
            </w:r>
          </w:p>
        </w:tc>
        <w:tc>
          <w:tcPr>
            <w:tcW w:w="1273" w:type="dxa"/>
          </w:tcPr>
          <w:p w14:paraId="5B1A434E" w14:textId="58A9124E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ethylated</w:t>
            </w:r>
          </w:p>
        </w:tc>
        <w:tc>
          <w:tcPr>
            <w:tcW w:w="1273" w:type="dxa"/>
          </w:tcPr>
          <w:p w14:paraId="1994E78C" w14:textId="78936533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ethylated</w:t>
            </w:r>
          </w:p>
        </w:tc>
        <w:tc>
          <w:tcPr>
            <w:tcW w:w="1273" w:type="dxa"/>
          </w:tcPr>
          <w:p w14:paraId="0083A208" w14:textId="5AE131F4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Unmethylated</w:t>
            </w:r>
          </w:p>
        </w:tc>
        <w:tc>
          <w:tcPr>
            <w:tcW w:w="1273" w:type="dxa"/>
          </w:tcPr>
          <w:p w14:paraId="54EBBAE9" w14:textId="0026B4B1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Unmethylated</w:t>
            </w:r>
          </w:p>
        </w:tc>
        <w:tc>
          <w:tcPr>
            <w:tcW w:w="1273" w:type="dxa"/>
          </w:tcPr>
          <w:p w14:paraId="59F82CF5" w14:textId="476715A2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hylated</w:t>
            </w:r>
          </w:p>
        </w:tc>
        <w:tc>
          <w:tcPr>
            <w:tcW w:w="1274" w:type="dxa"/>
          </w:tcPr>
          <w:p w14:paraId="5CAD139F" w14:textId="4D4DB212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Unmethylated</w:t>
            </w:r>
          </w:p>
        </w:tc>
      </w:tr>
      <w:tr w:rsidR="0032350C" w:rsidRPr="00C61F93" w14:paraId="58EBB81D" w14:textId="76D6AAA0" w:rsidTr="0032350C">
        <w:trPr>
          <w:trHeight w:val="375"/>
        </w:trPr>
        <w:tc>
          <w:tcPr>
            <w:tcW w:w="1900" w:type="dxa"/>
          </w:tcPr>
          <w:p w14:paraId="1100CD45" w14:textId="57454230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IDH1 mutation status</w:t>
            </w:r>
          </w:p>
        </w:tc>
        <w:tc>
          <w:tcPr>
            <w:tcW w:w="1273" w:type="dxa"/>
          </w:tcPr>
          <w:p w14:paraId="66CF7B00" w14:textId="34B3EC5D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Wildtype</w:t>
            </w:r>
          </w:p>
        </w:tc>
        <w:tc>
          <w:tcPr>
            <w:tcW w:w="1273" w:type="dxa"/>
          </w:tcPr>
          <w:p w14:paraId="40AE8BE9" w14:textId="5D79D6A2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Wildtype</w:t>
            </w:r>
          </w:p>
        </w:tc>
        <w:tc>
          <w:tcPr>
            <w:tcW w:w="1273" w:type="dxa"/>
          </w:tcPr>
          <w:p w14:paraId="033A4C7B" w14:textId="7EE7FCFE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ut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ion</w:t>
            </w:r>
          </w:p>
        </w:tc>
        <w:tc>
          <w:tcPr>
            <w:tcW w:w="1273" w:type="dxa"/>
          </w:tcPr>
          <w:p w14:paraId="6E94AE32" w14:textId="7BE9C0C2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Wildtype</w:t>
            </w:r>
          </w:p>
        </w:tc>
        <w:tc>
          <w:tcPr>
            <w:tcW w:w="1273" w:type="dxa"/>
          </w:tcPr>
          <w:p w14:paraId="0988B943" w14:textId="56ADC029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utation</w:t>
            </w:r>
          </w:p>
        </w:tc>
        <w:tc>
          <w:tcPr>
            <w:tcW w:w="1274" w:type="dxa"/>
          </w:tcPr>
          <w:p w14:paraId="245CC399" w14:textId="57EC2419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utation</w:t>
            </w:r>
          </w:p>
        </w:tc>
      </w:tr>
      <w:tr w:rsidR="0032350C" w:rsidRPr="00C61F93" w14:paraId="77C414B3" w14:textId="77777777" w:rsidTr="0032350C">
        <w:trPr>
          <w:trHeight w:val="584"/>
        </w:trPr>
        <w:tc>
          <w:tcPr>
            <w:tcW w:w="1900" w:type="dxa"/>
            <w:tcBorders>
              <w:bottom w:val="single" w:sz="12" w:space="0" w:color="auto"/>
            </w:tcBorders>
          </w:tcPr>
          <w:p w14:paraId="757098D3" w14:textId="6078595C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ERT. promoter mutation 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7BA3DA26" w14:textId="383EBC69" w:rsidR="0032350C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ut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ion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57F4DB9D" w14:textId="6ED7A834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ut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ion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679A00F5" w14:textId="19CB4321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ut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ion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1A239890" w14:textId="5F7E3718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ut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tion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14:paraId="62A092D1" w14:textId="17DD7D86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Wildtype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452D5935" w14:textId="5843440E" w:rsidR="0032350C" w:rsidRPr="00C61F93" w:rsidRDefault="0032350C" w:rsidP="0032350C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Wildtype</w:t>
            </w:r>
          </w:p>
        </w:tc>
      </w:tr>
    </w:tbl>
    <w:p w14:paraId="3203E7AD" w14:textId="77777777" w:rsidR="002F6A7E" w:rsidRDefault="002F6A7E"/>
    <w:sectPr w:rsidR="002F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F0"/>
    <w:rsid w:val="00072CC8"/>
    <w:rsid w:val="0009427A"/>
    <w:rsid w:val="00096682"/>
    <w:rsid w:val="00134D1A"/>
    <w:rsid w:val="00137159"/>
    <w:rsid w:val="00176B6D"/>
    <w:rsid w:val="001B601A"/>
    <w:rsid w:val="001C2782"/>
    <w:rsid w:val="001F11FF"/>
    <w:rsid w:val="00205997"/>
    <w:rsid w:val="00222A20"/>
    <w:rsid w:val="002374AF"/>
    <w:rsid w:val="00244729"/>
    <w:rsid w:val="002A2DEC"/>
    <w:rsid w:val="002F18B3"/>
    <w:rsid w:val="002F6A7E"/>
    <w:rsid w:val="003049F0"/>
    <w:rsid w:val="00313CA8"/>
    <w:rsid w:val="0032350C"/>
    <w:rsid w:val="00357EFF"/>
    <w:rsid w:val="0036688C"/>
    <w:rsid w:val="0038606E"/>
    <w:rsid w:val="003D17E2"/>
    <w:rsid w:val="003F557E"/>
    <w:rsid w:val="00405597"/>
    <w:rsid w:val="00410934"/>
    <w:rsid w:val="00483B56"/>
    <w:rsid w:val="004844E0"/>
    <w:rsid w:val="004A3F7B"/>
    <w:rsid w:val="004B0BBA"/>
    <w:rsid w:val="004B3566"/>
    <w:rsid w:val="004C556A"/>
    <w:rsid w:val="004E76AE"/>
    <w:rsid w:val="004F20EC"/>
    <w:rsid w:val="004F7B43"/>
    <w:rsid w:val="005558F6"/>
    <w:rsid w:val="00585785"/>
    <w:rsid w:val="005E10AF"/>
    <w:rsid w:val="005F5B46"/>
    <w:rsid w:val="00625B5B"/>
    <w:rsid w:val="006401B2"/>
    <w:rsid w:val="006A4113"/>
    <w:rsid w:val="006B47B7"/>
    <w:rsid w:val="006D09A5"/>
    <w:rsid w:val="00737E8F"/>
    <w:rsid w:val="00742CF2"/>
    <w:rsid w:val="00760068"/>
    <w:rsid w:val="007702FA"/>
    <w:rsid w:val="007A0D85"/>
    <w:rsid w:val="007B2488"/>
    <w:rsid w:val="007D1C00"/>
    <w:rsid w:val="007D698F"/>
    <w:rsid w:val="007E3903"/>
    <w:rsid w:val="00932AAA"/>
    <w:rsid w:val="00955D2D"/>
    <w:rsid w:val="00971579"/>
    <w:rsid w:val="009E7D98"/>
    <w:rsid w:val="009F0C19"/>
    <w:rsid w:val="00A07705"/>
    <w:rsid w:val="00A40EF6"/>
    <w:rsid w:val="00B127E1"/>
    <w:rsid w:val="00B463FE"/>
    <w:rsid w:val="00B47112"/>
    <w:rsid w:val="00B66B0D"/>
    <w:rsid w:val="00BB2893"/>
    <w:rsid w:val="00BC24EB"/>
    <w:rsid w:val="00C0066A"/>
    <w:rsid w:val="00C05F5F"/>
    <w:rsid w:val="00C22B23"/>
    <w:rsid w:val="00C37BD5"/>
    <w:rsid w:val="00C41E30"/>
    <w:rsid w:val="00C47976"/>
    <w:rsid w:val="00C50660"/>
    <w:rsid w:val="00C623D4"/>
    <w:rsid w:val="00C72414"/>
    <w:rsid w:val="00D05E53"/>
    <w:rsid w:val="00D10E59"/>
    <w:rsid w:val="00D12345"/>
    <w:rsid w:val="00D16922"/>
    <w:rsid w:val="00D17AD3"/>
    <w:rsid w:val="00D44A83"/>
    <w:rsid w:val="00D55502"/>
    <w:rsid w:val="00D65C75"/>
    <w:rsid w:val="00D72B29"/>
    <w:rsid w:val="00DA7CDE"/>
    <w:rsid w:val="00DB38F2"/>
    <w:rsid w:val="00DD7B97"/>
    <w:rsid w:val="00DF05E7"/>
    <w:rsid w:val="00E01B88"/>
    <w:rsid w:val="00E04A4F"/>
    <w:rsid w:val="00E16807"/>
    <w:rsid w:val="00E24A2D"/>
    <w:rsid w:val="00E53FCB"/>
    <w:rsid w:val="00E80CB9"/>
    <w:rsid w:val="00EA7FE1"/>
    <w:rsid w:val="00EC2D61"/>
    <w:rsid w:val="00EC6FE4"/>
    <w:rsid w:val="00EE2147"/>
    <w:rsid w:val="00EE62A6"/>
    <w:rsid w:val="00F2568D"/>
    <w:rsid w:val="00F9305B"/>
    <w:rsid w:val="00FB3838"/>
    <w:rsid w:val="00FB3A22"/>
    <w:rsid w:val="00FB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2D16F"/>
  <w15:chartTrackingRefBased/>
  <w15:docId w15:val="{D16ACCD5-B401-D348-8899-A02D386A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敏 蔡</dc:creator>
  <cp:keywords/>
  <dc:description/>
  <cp:lastModifiedBy>小敏 蔡</cp:lastModifiedBy>
  <cp:revision>10</cp:revision>
  <dcterms:created xsi:type="dcterms:W3CDTF">2022-05-02T15:53:00Z</dcterms:created>
  <dcterms:modified xsi:type="dcterms:W3CDTF">2022-05-15T10:54:00Z</dcterms:modified>
</cp:coreProperties>
</file>